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82651" w14:textId="3F1C0529" w:rsidR="008F7A54" w:rsidRDefault="008F7A54">
      <w:r>
        <w:t>Supplementary Materials</w:t>
      </w:r>
    </w:p>
    <w:p w14:paraId="30FECFBC" w14:textId="77777777" w:rsidR="008F7A54" w:rsidRDefault="008F7A54"/>
    <w:p w14:paraId="12BF10D8" w14:textId="044C9621" w:rsidR="00A66B6E" w:rsidRDefault="00310178">
      <w:r>
        <w:t>Supplementary Tables</w:t>
      </w:r>
    </w:p>
    <w:p w14:paraId="2E7A374C" w14:textId="21A81BD4" w:rsidR="00310178" w:rsidRDefault="00310178"/>
    <w:tbl>
      <w:tblPr>
        <w:tblW w:w="19020" w:type="dxa"/>
        <w:tblLook w:val="04A0" w:firstRow="1" w:lastRow="0" w:firstColumn="1" w:lastColumn="0" w:noHBand="0" w:noVBand="1"/>
      </w:tblPr>
      <w:tblGrid>
        <w:gridCol w:w="3900"/>
        <w:gridCol w:w="15120"/>
      </w:tblGrid>
      <w:tr w:rsidR="00F630A4" w:rsidRPr="00F630A4" w14:paraId="4DC33D3F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BF5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List of supplementary tables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5CC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</w:p>
        </w:tc>
      </w:tr>
      <w:tr w:rsidR="00F630A4" w:rsidRPr="00F630A4" w14:paraId="10158529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76E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1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763A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Test meal nutritional composition</w:t>
            </w:r>
          </w:p>
        </w:tc>
      </w:tr>
      <w:tr w:rsidR="00F630A4" w:rsidRPr="00F630A4" w14:paraId="1FFB6C99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3390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2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A0E198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Characteristics related to menopausal status</w:t>
            </w:r>
          </w:p>
        </w:tc>
      </w:tr>
      <w:tr w:rsidR="00F630A4" w:rsidRPr="00F630A4" w14:paraId="0009FB20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E1C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3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329850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proofErr w:type="spellStart"/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Descriptives</w:t>
            </w:r>
            <w:proofErr w:type="spellEnd"/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 xml:space="preserve"> of NMR metabolites at fasting and postprandially (360 mins) in the total cohort and age-matched subgroup</w:t>
            </w:r>
          </w:p>
        </w:tc>
      </w:tr>
      <w:tr w:rsidR="00F630A4" w:rsidRPr="00F630A4" w14:paraId="67B6563C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A7BC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4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981D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Dietary intakes for the pre-, peri- and post-menopausal females in the PREDICT 1 cohort</w:t>
            </w:r>
          </w:p>
        </w:tc>
      </w:tr>
      <w:tr w:rsidR="00F630A4" w:rsidRPr="00F630A4" w14:paraId="1B098283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3149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5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CA902A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Characteristics of pre, peri and post-menopausal females in PREDICT 1 cohort stratified according to BMI groups</w:t>
            </w:r>
          </w:p>
        </w:tc>
      </w:tr>
      <w:tr w:rsidR="00F630A4" w:rsidRPr="00F630A4" w14:paraId="3ECF2162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A9A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6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97FCF0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Glycaemic variability and time in range in the PREDICT 1 cohort</w:t>
            </w:r>
          </w:p>
        </w:tc>
      </w:tr>
      <w:tr w:rsidR="00F630A4" w:rsidRPr="00F630A4" w14:paraId="521AEF8C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8E29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7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8CDD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Glycaemic responses to test meals</w:t>
            </w:r>
          </w:p>
        </w:tc>
      </w:tr>
      <w:tr w:rsidR="00F630A4" w:rsidRPr="00F630A4" w14:paraId="73E70A82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1F6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8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0C1DFC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Inter-individual variability in body composition, fasting blood biomarkers, lifestyle factors, diet and postprandial measures</w:t>
            </w:r>
          </w:p>
        </w:tc>
      </w:tr>
      <w:tr w:rsidR="00F630A4" w:rsidRPr="00F630A4" w14:paraId="2C6887D9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5C0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9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33E86D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Differences in the relative abundances of gut microbiome species due to menopause status in total cohort and age-matched subgroup</w:t>
            </w:r>
          </w:p>
        </w:tc>
      </w:tr>
      <w:tr w:rsidR="00F630A4" w:rsidRPr="00F630A4" w14:paraId="3D34F677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6480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10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8C6614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Characteristics of pre and post-menopausal females and males in the age-matched subgroup</w:t>
            </w:r>
          </w:p>
        </w:tc>
      </w:tr>
      <w:tr w:rsidR="00F630A4" w:rsidRPr="00F630A4" w14:paraId="402010B2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DF8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11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84BBA9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Association between menopausal status and postprandial metabolic responses in age matched pre- and post-menopausal females</w:t>
            </w:r>
          </w:p>
        </w:tc>
      </w:tr>
      <w:tr w:rsidR="00F630A4" w:rsidRPr="00F630A4" w14:paraId="4668698C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4F63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12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50D2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 xml:space="preserve">Post-menopausal MZ twins discordant for MHT use </w:t>
            </w:r>
          </w:p>
        </w:tc>
      </w:tr>
      <w:tr w:rsidR="00F630A4" w:rsidRPr="00F630A4" w14:paraId="7696F251" w14:textId="77777777" w:rsidTr="00F630A4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0DC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Supplementary Table 13</w:t>
            </w:r>
          </w:p>
        </w:tc>
        <w:tc>
          <w:tcPr>
            <w:tcW w:w="151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15E8F6" w14:textId="77777777" w:rsidR="00F630A4" w:rsidRPr="00F630A4" w:rsidRDefault="00F630A4" w:rsidP="00F630A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</w:pPr>
            <w:r w:rsidRPr="00F630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E" w:eastAsia="en-GB"/>
              </w:rPr>
              <w:t>Mediation analysis of the association with sleep, physical activity, diet and microbiome species between menopausal status and key metabolic health indicators</w:t>
            </w:r>
          </w:p>
        </w:tc>
      </w:tr>
    </w:tbl>
    <w:p w14:paraId="494056DA" w14:textId="77777777" w:rsidR="00310178" w:rsidRDefault="00310178"/>
    <w:sectPr w:rsidR="00310178" w:rsidSect="0031017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78"/>
    <w:rsid w:val="00004364"/>
    <w:rsid w:val="00006802"/>
    <w:rsid w:val="00014522"/>
    <w:rsid w:val="000379C5"/>
    <w:rsid w:val="000626F9"/>
    <w:rsid w:val="00066DDE"/>
    <w:rsid w:val="00076409"/>
    <w:rsid w:val="00080968"/>
    <w:rsid w:val="0009297B"/>
    <w:rsid w:val="000A5266"/>
    <w:rsid w:val="000A5639"/>
    <w:rsid w:val="000A6CD5"/>
    <w:rsid w:val="000B1497"/>
    <w:rsid w:val="000C77FE"/>
    <w:rsid w:val="000D53F2"/>
    <w:rsid w:val="000D6AF4"/>
    <w:rsid w:val="000F62EE"/>
    <w:rsid w:val="00137269"/>
    <w:rsid w:val="00140436"/>
    <w:rsid w:val="00153410"/>
    <w:rsid w:val="00153DF7"/>
    <w:rsid w:val="00163186"/>
    <w:rsid w:val="001A2A3E"/>
    <w:rsid w:val="001B4D46"/>
    <w:rsid w:val="001D0A19"/>
    <w:rsid w:val="001E4D4D"/>
    <w:rsid w:val="002011CE"/>
    <w:rsid w:val="002356DB"/>
    <w:rsid w:val="0023755E"/>
    <w:rsid w:val="00242017"/>
    <w:rsid w:val="002451B1"/>
    <w:rsid w:val="00251F79"/>
    <w:rsid w:val="00253AAE"/>
    <w:rsid w:val="00257F1B"/>
    <w:rsid w:val="00281AB3"/>
    <w:rsid w:val="00283441"/>
    <w:rsid w:val="002B70FB"/>
    <w:rsid w:val="002C5ADD"/>
    <w:rsid w:val="002D66B5"/>
    <w:rsid w:val="002E04C7"/>
    <w:rsid w:val="002E3D5E"/>
    <w:rsid w:val="002E6576"/>
    <w:rsid w:val="002F05D8"/>
    <w:rsid w:val="002F79EA"/>
    <w:rsid w:val="00303926"/>
    <w:rsid w:val="00310178"/>
    <w:rsid w:val="00311F3B"/>
    <w:rsid w:val="003323F2"/>
    <w:rsid w:val="00337F51"/>
    <w:rsid w:val="00372F32"/>
    <w:rsid w:val="0037498D"/>
    <w:rsid w:val="003802C9"/>
    <w:rsid w:val="0038244B"/>
    <w:rsid w:val="00382EB5"/>
    <w:rsid w:val="003B7F3B"/>
    <w:rsid w:val="003C3606"/>
    <w:rsid w:val="003E0B6D"/>
    <w:rsid w:val="003E124C"/>
    <w:rsid w:val="0040383E"/>
    <w:rsid w:val="0041035B"/>
    <w:rsid w:val="00441737"/>
    <w:rsid w:val="004665E7"/>
    <w:rsid w:val="00466E9D"/>
    <w:rsid w:val="0047262A"/>
    <w:rsid w:val="00486E0C"/>
    <w:rsid w:val="004A6DF2"/>
    <w:rsid w:val="004B13DB"/>
    <w:rsid w:val="004C5ECE"/>
    <w:rsid w:val="00506E98"/>
    <w:rsid w:val="00507772"/>
    <w:rsid w:val="00523C9F"/>
    <w:rsid w:val="005349E7"/>
    <w:rsid w:val="00544A17"/>
    <w:rsid w:val="0058799A"/>
    <w:rsid w:val="00587DE6"/>
    <w:rsid w:val="005F0CDA"/>
    <w:rsid w:val="0065179E"/>
    <w:rsid w:val="00664B10"/>
    <w:rsid w:val="006741A5"/>
    <w:rsid w:val="00714556"/>
    <w:rsid w:val="00731F17"/>
    <w:rsid w:val="00740C0B"/>
    <w:rsid w:val="0077444B"/>
    <w:rsid w:val="0078119E"/>
    <w:rsid w:val="00796CAD"/>
    <w:rsid w:val="007D6A7E"/>
    <w:rsid w:val="007F1C01"/>
    <w:rsid w:val="00810DB7"/>
    <w:rsid w:val="00813DED"/>
    <w:rsid w:val="008201C7"/>
    <w:rsid w:val="00852FD6"/>
    <w:rsid w:val="008827DD"/>
    <w:rsid w:val="00882DCB"/>
    <w:rsid w:val="008A1682"/>
    <w:rsid w:val="008A6D94"/>
    <w:rsid w:val="008B5956"/>
    <w:rsid w:val="008B63D2"/>
    <w:rsid w:val="008C67C6"/>
    <w:rsid w:val="008D566E"/>
    <w:rsid w:val="008F7A54"/>
    <w:rsid w:val="009054CD"/>
    <w:rsid w:val="00905D3E"/>
    <w:rsid w:val="009C1DF7"/>
    <w:rsid w:val="009E2541"/>
    <w:rsid w:val="009E79A7"/>
    <w:rsid w:val="00A22220"/>
    <w:rsid w:val="00A26EAE"/>
    <w:rsid w:val="00A72353"/>
    <w:rsid w:val="00A72DB4"/>
    <w:rsid w:val="00AA3C3C"/>
    <w:rsid w:val="00AA538A"/>
    <w:rsid w:val="00AB1D5B"/>
    <w:rsid w:val="00AD36FA"/>
    <w:rsid w:val="00AD47B9"/>
    <w:rsid w:val="00AE0B48"/>
    <w:rsid w:val="00AE2B0C"/>
    <w:rsid w:val="00AF2326"/>
    <w:rsid w:val="00AF3F8E"/>
    <w:rsid w:val="00AF4172"/>
    <w:rsid w:val="00B049EB"/>
    <w:rsid w:val="00B350F7"/>
    <w:rsid w:val="00B44405"/>
    <w:rsid w:val="00B44AB2"/>
    <w:rsid w:val="00B462EA"/>
    <w:rsid w:val="00BA5EF2"/>
    <w:rsid w:val="00BA6081"/>
    <w:rsid w:val="00BB3700"/>
    <w:rsid w:val="00C02949"/>
    <w:rsid w:val="00C46C67"/>
    <w:rsid w:val="00C5764F"/>
    <w:rsid w:val="00C718C7"/>
    <w:rsid w:val="00C97F5E"/>
    <w:rsid w:val="00CA5E42"/>
    <w:rsid w:val="00CC284B"/>
    <w:rsid w:val="00CD3A1C"/>
    <w:rsid w:val="00CD3FB8"/>
    <w:rsid w:val="00CE3A85"/>
    <w:rsid w:val="00D02A16"/>
    <w:rsid w:val="00D1573A"/>
    <w:rsid w:val="00D15A96"/>
    <w:rsid w:val="00D21ECA"/>
    <w:rsid w:val="00D2255B"/>
    <w:rsid w:val="00D25E0F"/>
    <w:rsid w:val="00D32761"/>
    <w:rsid w:val="00D65516"/>
    <w:rsid w:val="00DD0099"/>
    <w:rsid w:val="00DE3923"/>
    <w:rsid w:val="00DF4F1D"/>
    <w:rsid w:val="00E02C4A"/>
    <w:rsid w:val="00E24328"/>
    <w:rsid w:val="00E245B7"/>
    <w:rsid w:val="00E606A2"/>
    <w:rsid w:val="00E7567E"/>
    <w:rsid w:val="00E86F7E"/>
    <w:rsid w:val="00E933BF"/>
    <w:rsid w:val="00E95D6D"/>
    <w:rsid w:val="00EA32A9"/>
    <w:rsid w:val="00EC4567"/>
    <w:rsid w:val="00ED2E97"/>
    <w:rsid w:val="00ED526E"/>
    <w:rsid w:val="00EF24D4"/>
    <w:rsid w:val="00EF4AEE"/>
    <w:rsid w:val="00F253FB"/>
    <w:rsid w:val="00F33972"/>
    <w:rsid w:val="00F552FA"/>
    <w:rsid w:val="00F630A4"/>
    <w:rsid w:val="00F9204E"/>
    <w:rsid w:val="00FC211B"/>
    <w:rsid w:val="00FC38E1"/>
    <w:rsid w:val="00FF0D6D"/>
    <w:rsid w:val="00F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C4194"/>
  <w14:defaultImageDpi w14:val="32767"/>
  <w15:chartTrackingRefBased/>
  <w15:docId w15:val="{7F224A95-ED2E-C14C-9A18-1A5DB572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C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C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5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331</Characters>
  <Application>Microsoft Office Word</Application>
  <DocSecurity>0</DocSecurity>
  <Lines>44</Lines>
  <Paragraphs>29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ingham, Kate</dc:creator>
  <cp:keywords/>
  <dc:description/>
  <cp:lastModifiedBy>Author</cp:lastModifiedBy>
  <cp:revision>3</cp:revision>
  <dcterms:created xsi:type="dcterms:W3CDTF">2022-08-19T09:43:00Z</dcterms:created>
  <dcterms:modified xsi:type="dcterms:W3CDTF">2022-08-23T11:43:00Z</dcterms:modified>
</cp:coreProperties>
</file>